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1AE" w:rsidRPr="00766D5C" w:rsidRDefault="00045AD0" w:rsidP="00A831AE">
      <w:pPr>
        <w:spacing w:line="360" w:lineRule="auto"/>
        <w:jc w:val="center"/>
        <w:rPr>
          <w:noProof/>
        </w:rPr>
      </w:pPr>
      <w:r>
        <w:rPr>
          <w:rFonts w:ascii="Times New Roman" w:hAnsi="Times New Roman"/>
          <w:b/>
          <w:sz w:val="24"/>
          <w:szCs w:val="24"/>
        </w:rPr>
        <w:t>Table S11</w:t>
      </w:r>
      <w:bookmarkStart w:id="0" w:name="_GoBack"/>
      <w:bookmarkEnd w:id="0"/>
      <w:r w:rsidR="00A831AE" w:rsidRPr="00DC7664">
        <w:rPr>
          <w:rFonts w:ascii="Times New Roman" w:hAnsi="Times New Roman"/>
          <w:b/>
          <w:sz w:val="24"/>
          <w:szCs w:val="24"/>
        </w:rPr>
        <w:t xml:space="preserve">. </w:t>
      </w:r>
      <w:r w:rsidR="00A831AE">
        <w:rPr>
          <w:rFonts w:ascii="Times New Roman" w:hAnsi="Times New Roman"/>
          <w:b/>
          <w:sz w:val="24"/>
          <w:szCs w:val="24"/>
        </w:rPr>
        <w:t>List of primers</w:t>
      </w:r>
    </w:p>
    <w:tbl>
      <w:tblPr>
        <w:tblW w:w="10832" w:type="dxa"/>
        <w:jc w:val="center"/>
        <w:tblLayout w:type="fixed"/>
        <w:tblLook w:val="04A0" w:firstRow="1" w:lastRow="0" w:firstColumn="1" w:lastColumn="0" w:noHBand="0" w:noVBand="1"/>
      </w:tblPr>
      <w:tblGrid>
        <w:gridCol w:w="3540"/>
        <w:gridCol w:w="7292"/>
      </w:tblGrid>
      <w:tr w:rsidR="00A831AE" w:rsidRPr="001A3A51" w:rsidTr="002E5571">
        <w:trPr>
          <w:trHeight w:val="331"/>
          <w:jc w:val="center"/>
        </w:trPr>
        <w:tc>
          <w:tcPr>
            <w:tcW w:w="1083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center" w:pos="4513"/>
                <w:tab w:val="left" w:pos="696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 cloning and sequencing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>Name (Use)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 to 3’)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V51R F (SDM)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GATGCGCGACCCGCGGACGGCGCCGACGGGGATCACGTA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V51R R (SDM)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TACGTGATCCCCGTCGGCGCCGTCCGCGGGTCGCGCATCA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C40A F (SDM)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TCCCGGCGCACTTCCGG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C</w:t>
            </w:r>
            <w:r w:rsidRPr="001A3A5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CCGATCTCGCTGGACCTG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C40A R (SDM)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CAGGTCCAGCGAGATCGGGGCCCGGAAGTGCGCCGGGAT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OsPUB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CCATGGCGCTGCTGGCGCGGAG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UB41FL R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CATGACAGCCTATTGAGCCCTCTGAAATC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13</w:t>
            </w:r>
            <w:r w:rsidRPr="001A3A5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 (Sequencing)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TAAAACGACGGCCAGT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13</w:t>
            </w:r>
            <w:r w:rsidRPr="001A3A5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 (Sequencing)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GAAACAGCTATGACCATG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MDC7</w:t>
            </w:r>
            <w:r w:rsidRPr="001A3A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CAGTCGAGGTAAGAT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MDC7</w:t>
            </w:r>
            <w:r w:rsidRPr="001A3A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GTGTGTGGGCAATGAAA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831AE" w:rsidRDefault="00A831AE" w:rsidP="002E55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BP F (Sequencing)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2EBB">
              <w:rPr>
                <w:rFonts w:ascii="Times New Roman" w:hAnsi="Times New Roman" w:cs="Times New Roman"/>
                <w:sz w:val="24"/>
                <w:szCs w:val="24"/>
              </w:rPr>
              <w:t>TACTGCGGTGATCAACGCC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831AE" w:rsidRPr="00794E46" w:rsidRDefault="00A831AE" w:rsidP="002E5571">
            <w:pPr>
              <w:jc w:val="center"/>
            </w:pPr>
            <w:r w:rsidRPr="009A107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KpnI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Cloning)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8B2EBB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6C3">
              <w:rPr>
                <w:rFonts w:ascii="Times New Roman" w:hAnsi="Times New Roman" w:cs="Times New Roman"/>
                <w:sz w:val="24"/>
                <w:szCs w:val="24"/>
              </w:rPr>
              <w:t>ATTAGGGGTACCATGGCGCTGCTGGCGCGGAGG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831AE" w:rsidRPr="00794E46" w:rsidRDefault="00A831AE" w:rsidP="002E5571">
            <w:pPr>
              <w:jc w:val="center"/>
            </w:pPr>
            <w:r w:rsidRPr="009A107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Kpn1RN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Cloning)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8B2EBB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6C3">
              <w:rPr>
                <w:rFonts w:ascii="Times New Roman" w:hAnsi="Times New Roman" w:cs="Times New Roman"/>
                <w:sz w:val="24"/>
                <w:szCs w:val="24"/>
              </w:rPr>
              <w:t>CCCCCGGGTACCTGACAGCCTATTGAGCCCTCTGAAATC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1083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>qPCR primers used for rice genes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 to 3’)</w:t>
            </w:r>
          </w:p>
        </w:tc>
      </w:tr>
      <w:tr w:rsidR="00A831AE" w:rsidRPr="001A3A51" w:rsidTr="002E5571">
        <w:trPr>
          <w:trHeight w:val="331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72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DA5">
              <w:rPr>
                <w:rFonts w:ascii="Times New Roman" w:hAnsi="Times New Roman" w:cs="Times New Roman"/>
                <w:sz w:val="24"/>
                <w:szCs w:val="24"/>
              </w:rPr>
              <w:t>GAGTATGATGAGTCGGGTCCA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72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DA5">
              <w:rPr>
                <w:rFonts w:ascii="Times New Roman" w:hAnsi="Times New Roman" w:cs="Times New Roman"/>
                <w:sz w:val="24"/>
                <w:szCs w:val="24"/>
              </w:rPr>
              <w:t>ACACCAACAATCCCAAACAGA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PUB4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A3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7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CCAAGGAGAAGGCCACT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PUB4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A3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AGCCTATTGAGCCCTCT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OsAOS2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ATACGTGTACTGGTCGAATG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OsAOS2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AAGGTGTCGTACCGGAGGAA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OsAOC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F10B43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>CGTGTACTGGTCGAATGGG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OsAOC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F10B43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>GTGAAGGTGTCGTACCGGA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OsLOX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CCCCAACAGCACAT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OsLOX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AATAAAGATTTGGGAGTGACATATTG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OPR2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TACACGGACTACCCGTTTC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OsOPR2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CGTAAGGTCGACCACAAAC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OsOPR4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AGTCTCCACCAACGACTACC 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OsOPR4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CGTCCGGTGTGATCTGTATGT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 xml:space="preserve">OsJAZ8RTF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GAAGGCTCAACAGCTGACCA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OsJAZ8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>TTGGTGGACGGGAAGTTCTC</w:t>
            </w:r>
          </w:p>
        </w:tc>
      </w:tr>
      <w:tr w:rsidR="00A831AE" w:rsidRPr="001A3A51" w:rsidTr="002E5571">
        <w:trPr>
          <w:trHeight w:val="440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FF073B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73B">
              <w:rPr>
                <w:rFonts w:ascii="Times New Roman" w:hAnsi="Times New Roman" w:cs="Times New Roman"/>
                <w:sz w:val="24"/>
                <w:szCs w:val="24"/>
              </w:rPr>
              <w:t xml:space="preserve">OsJAZ13RTF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7B4902" w:rsidRDefault="00A831AE" w:rsidP="002E55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902">
              <w:rPr>
                <w:rFonts w:ascii="Times New Roman" w:hAnsi="Times New Roman" w:cs="Times New Roman"/>
                <w:sz w:val="24"/>
                <w:szCs w:val="24"/>
              </w:rPr>
              <w:t>CGTGAGGATGCTTATTATGCTT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OsJAZ13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7B4902" w:rsidRDefault="00A831AE" w:rsidP="002E55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902">
              <w:rPr>
                <w:rFonts w:ascii="Times New Roman" w:hAnsi="Times New Roman" w:cs="Times New Roman"/>
                <w:sz w:val="24"/>
                <w:szCs w:val="24"/>
              </w:rPr>
              <w:t>CCAATGAAATTATATGATCCCTAG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 xml:space="preserve">OsPAL1RTF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AGCACATCTTGGAGGGAAGC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OsPAL1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GCGCGGATAACCTCAATTT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 xml:space="preserve">OsPAL2RTF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Default="00A831AE" w:rsidP="002E5571">
            <w:pPr>
              <w:rPr>
                <w:rFonts w:ascii="Calibri (Body)" w:hAnsi="Calibri (Body)" w:cs="Arial"/>
                <w:color w:val="000000"/>
              </w:rPr>
            </w:pPr>
            <w:r>
              <w:rPr>
                <w:rFonts w:ascii="Calibri (Body)" w:hAnsi="Calibri (Body)" w:cs="Arial"/>
                <w:color w:val="000000"/>
              </w:rPr>
              <w:t>GGCCTCCACATCGCTCG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OsPAL2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Default="00A831AE" w:rsidP="002E5571">
            <w:pPr>
              <w:rPr>
                <w:rFonts w:ascii="Calibri (Body)" w:hAnsi="Calibri (Body)" w:cs="Arial"/>
                <w:color w:val="000000"/>
              </w:rPr>
            </w:pPr>
            <w:r>
              <w:rPr>
                <w:rFonts w:ascii="Calibri (Body)" w:hAnsi="Calibri (Body)" w:cs="Arial"/>
                <w:color w:val="000000"/>
              </w:rPr>
              <w:t>ACGGCCTCGCGGTCGA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OsSGT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CGCCGAGTTCCTGTCCAAGTA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OsSGT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ATGGCGAGGCGATCCATCAA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OsNH1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CACGCCTAAGCCTCGGATTA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OsNH1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TCAGTGAGCAGCATCCTGACTA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OsWRKY13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TTTGGGAAAGCGTTGATTAG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OsWRKY13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GCGCACACACACTCCAACT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OsPR1a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CGTCTTCATCACCTGCAACTACT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OsPR1a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CATGCATAAACACGTAGCATAGCA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OsPR1b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GGCAACTTCGTCGGACAGA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OsPR1b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 xml:space="preserve">CCGTGGACCTGTTTACATTTTCA 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OsPR2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TGCTATGTTCGACGAGAAC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OsPR2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GTTGAACAGCCCAAAGTGC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OsPR3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CGTGGTGACCAACATCATCA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OsPR3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GAGTTGAAAGGCCTCTGGTTG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OsPR5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634222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222">
              <w:rPr>
                <w:rFonts w:ascii="Times New Roman" w:hAnsi="Times New Roman" w:cs="Times New Roman"/>
                <w:sz w:val="24"/>
                <w:szCs w:val="24"/>
              </w:rPr>
              <w:t>CAACAGCAACTACCAAGTCGTCT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PR5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CAAGGTGTCGTTTTATTCATCAA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R9</w:t>
            </w: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RT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ACGACATAAACGGGCCACA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R9</w:t>
            </w: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RT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E92648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48">
              <w:rPr>
                <w:rFonts w:ascii="Times New Roman" w:hAnsi="Times New Roman" w:cs="Times New Roman"/>
                <w:sz w:val="24"/>
                <w:szCs w:val="24"/>
              </w:rPr>
              <w:t>TAGGTGCTAATGCCATGGCT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10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>qPCR primers used for Arabidopsis genes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>Name (Locus ID)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 to 3’)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Q5 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AAGAAGACTTACACCAAGCCGAA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BQ5 R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ACAGCGAGCTTAACCTTCTTATG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OS F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GGTGGCGAGGTTGTTTGTGATT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OS R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TTCCTAACGGCGACGTACCAA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DF 1.2a F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CTTGTTCTCTTTGCTGCTTTCGA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DF 1.2a R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TTGGCTCCTTCAAGGTTAATGCA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SP1 F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TCGAGAATCTCAAGGCTGTTGGT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SP1 R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TCAACTTCGATCCGTTTGGCTT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JAZ1 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A3A51">
              <w:rPr>
                <w:rFonts w:ascii="Times New Roman" w:hAnsi="Times New Roman" w:cs="Times New Roman"/>
                <w:sz w:val="24"/>
                <w:szCs w:val="24"/>
              </w:rPr>
              <w:t>CAGACGTGTAGTCGATTGAGTCA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F578E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sz w:val="24"/>
                <w:szCs w:val="24"/>
              </w:rPr>
              <w:t>JAZ1 R</w:t>
            </w:r>
            <w:r w:rsidRPr="005F57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F578E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578E">
              <w:rPr>
                <w:rFonts w:ascii="Times New Roman" w:hAnsi="Times New Roman" w:cs="Times New Roman"/>
                <w:sz w:val="24"/>
                <w:szCs w:val="24"/>
              </w:rPr>
              <w:t>AAGTTCCATTGACATCAGGCTTG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F578E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sz w:val="24"/>
                <w:szCs w:val="24"/>
              </w:rPr>
              <w:t>SID2 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F578E" w:rsidRDefault="00A831AE" w:rsidP="002E55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ATCTCCGCCGTCTCTGAAC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F578E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sz w:val="24"/>
                <w:szCs w:val="24"/>
              </w:rPr>
              <w:t>SID2 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F578E" w:rsidRDefault="00A831AE" w:rsidP="002E55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AACCTGTAACCGAACGA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F578E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sz w:val="24"/>
                <w:szCs w:val="24"/>
              </w:rPr>
              <w:t>PAL2 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F578E" w:rsidRDefault="00A831AE" w:rsidP="002E55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ACTGAC AGTTACGGA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F578E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sz w:val="24"/>
                <w:szCs w:val="24"/>
              </w:rPr>
              <w:t>PAL2 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F578E" w:rsidRDefault="00A831AE" w:rsidP="002E55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TCTCCT TCGTGTTTCC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F578E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sz w:val="24"/>
                <w:szCs w:val="24"/>
              </w:rPr>
              <w:t>NPR1 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F578E" w:rsidRDefault="00A831AE" w:rsidP="002E55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ATGACGCTGCTCGATCT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F578E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sz w:val="24"/>
                <w:szCs w:val="24"/>
              </w:rPr>
              <w:t>NPR1 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F578E" w:rsidRDefault="00A831AE" w:rsidP="002E55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TTCATTTCGGCGATCTCCAT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72D5A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D5A">
              <w:rPr>
                <w:rFonts w:ascii="Times New Roman" w:hAnsi="Times New Roman" w:cs="Times New Roman"/>
                <w:sz w:val="24"/>
                <w:szCs w:val="24"/>
              </w:rPr>
              <w:t>PR1 F</w:t>
            </w:r>
            <w:r w:rsidRPr="00572D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72D5A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D5A">
              <w:rPr>
                <w:rFonts w:ascii="Times New Roman" w:hAnsi="Times New Roman" w:cs="Times New Roman"/>
                <w:sz w:val="24"/>
                <w:szCs w:val="24"/>
              </w:rPr>
              <w:t>GGAGCTACGCAGAACAACTAAGA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72D5A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D5A">
              <w:rPr>
                <w:rFonts w:ascii="Times New Roman" w:hAnsi="Times New Roman" w:cs="Times New Roman"/>
                <w:sz w:val="24"/>
                <w:szCs w:val="24"/>
              </w:rPr>
              <w:t>PR1 R</w:t>
            </w:r>
            <w:r w:rsidRPr="00572D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72D5A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D5A">
              <w:rPr>
                <w:rFonts w:ascii="Times New Roman" w:hAnsi="Times New Roman" w:cs="Times New Roman"/>
                <w:sz w:val="24"/>
                <w:szCs w:val="24"/>
              </w:rPr>
              <w:t>CCCACGAGGATCATAGTTGCAACTGA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72D5A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D5A">
              <w:rPr>
                <w:rFonts w:ascii="Times New Roman" w:hAnsi="Times New Roman" w:cs="Times New Roman"/>
                <w:sz w:val="24"/>
                <w:szCs w:val="24"/>
              </w:rPr>
              <w:t xml:space="preserve">PR5 F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72D5A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D5A">
              <w:rPr>
                <w:rFonts w:ascii="Times New Roman" w:hAnsi="Times New Roman" w:cs="Times New Roman"/>
                <w:sz w:val="24"/>
                <w:szCs w:val="24"/>
              </w:rPr>
              <w:t>CGGTACAAGTGAAGGTGCTCGTT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72D5A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D5A">
              <w:rPr>
                <w:rFonts w:ascii="Times New Roman" w:hAnsi="Times New Roman" w:cs="Times New Roman"/>
                <w:sz w:val="24"/>
                <w:szCs w:val="24"/>
              </w:rPr>
              <w:t xml:space="preserve">PR5 R 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72D5A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D5A">
              <w:rPr>
                <w:rFonts w:ascii="Times New Roman" w:hAnsi="Times New Roman" w:cs="Times New Roman"/>
                <w:sz w:val="24"/>
                <w:szCs w:val="24"/>
              </w:rPr>
              <w:t>GCCTCGTAGATGGTTACAATGTCA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10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72D5A" w:rsidRDefault="00A831AE" w:rsidP="002E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PCR primers used for </w:t>
            </w:r>
            <w:r w:rsidRPr="00572D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hizoctonia solan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G1-IA</w:t>
            </w: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s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1A3A51" w:rsidRDefault="00A831AE" w:rsidP="002E55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5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 to 3’)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72D5A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F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72D5A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94">
              <w:rPr>
                <w:rFonts w:ascii="Times New Roman" w:eastAsia="Times New Roman" w:hAnsi="Times New Roman" w:cs="Times New Roman"/>
                <w:sz w:val="23"/>
                <w:szCs w:val="23"/>
              </w:rPr>
              <w:t>GCCTTTTCTACCTTAATTTGGCAG</w:t>
            </w:r>
          </w:p>
        </w:tc>
      </w:tr>
      <w:tr w:rsidR="00A831AE" w:rsidRPr="001A3A51" w:rsidTr="002E5571">
        <w:trPr>
          <w:trHeight w:val="377"/>
          <w:jc w:val="center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31AE" w:rsidRPr="00572D5A" w:rsidRDefault="00A831AE" w:rsidP="002E55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33D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s2R</w:t>
            </w:r>
          </w:p>
        </w:tc>
        <w:tc>
          <w:tcPr>
            <w:tcW w:w="7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831AE" w:rsidRPr="00572D5A" w:rsidRDefault="00A831AE" w:rsidP="002E5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94">
              <w:rPr>
                <w:rFonts w:ascii="Times New Roman" w:eastAsia="Times New Roman" w:hAnsi="Times New Roman" w:cs="Times New Roman"/>
                <w:sz w:val="23"/>
                <w:szCs w:val="23"/>
              </w:rPr>
              <w:t>GTGTGTAAATTAAGTAGACAGCAA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AT</w:t>
            </w:r>
            <w:r w:rsidRPr="00CC1A94">
              <w:rPr>
                <w:rFonts w:ascii="Times New Roman" w:eastAsia="Times New Roman" w:hAnsi="Times New Roman" w:cs="Times New Roman"/>
                <w:sz w:val="23"/>
                <w:szCs w:val="23"/>
              </w:rPr>
              <w:t>G</w:t>
            </w:r>
          </w:p>
        </w:tc>
      </w:tr>
    </w:tbl>
    <w:p w:rsidR="00A831AE" w:rsidRDefault="00A831AE" w:rsidP="00A831A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A3E3B" w:rsidRPr="00A831AE" w:rsidRDefault="00CA3E3B" w:rsidP="00A831AE"/>
    <w:sectPr w:rsidR="00CA3E3B" w:rsidRPr="00A83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1AE"/>
    <w:rsid w:val="00045AD0"/>
    <w:rsid w:val="00130513"/>
    <w:rsid w:val="00A831AE"/>
    <w:rsid w:val="00CA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BC830"/>
  <w15:chartTrackingRefBased/>
  <w15:docId w15:val="{B8B95149-1C64-419A-887D-C1029CFB8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 Kachewar</cp:lastModifiedBy>
  <cp:revision>3</cp:revision>
  <dcterms:created xsi:type="dcterms:W3CDTF">2018-11-26T09:41:00Z</dcterms:created>
  <dcterms:modified xsi:type="dcterms:W3CDTF">2019-08-31T14:37:00Z</dcterms:modified>
</cp:coreProperties>
</file>